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1E35" w:rsidRPr="00EC1BE8" w:rsidRDefault="00351E35" w:rsidP="00351E35">
      <w:pPr>
        <w:pStyle w:val="BodyA"/>
        <w:widowControl w:val="0"/>
        <w:tabs>
          <w:tab w:val="left" w:pos="220"/>
          <w:tab w:val="left" w:pos="720"/>
        </w:tabs>
        <w:spacing w:after="293"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Online Table 4. Echocardiographic parameters assessing diastolic function in the initial phase and at one year</w:t>
      </w:r>
    </w:p>
    <w:p w:rsidR="00351E35" w:rsidRPr="00EC1BE8" w:rsidRDefault="00351E35" w:rsidP="00351E35">
      <w:pPr>
        <w:pStyle w:val="BodyA"/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Style w:val="TableNormal"/>
        <w:tblW w:w="9205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190"/>
        <w:gridCol w:w="1541"/>
        <w:gridCol w:w="1545"/>
        <w:gridCol w:w="1384"/>
        <w:gridCol w:w="1545"/>
      </w:tblGrid>
      <w:tr w:rsidR="00351E35" w:rsidTr="006D7837">
        <w:trPr>
          <w:trHeight w:val="305"/>
        </w:trPr>
        <w:tc>
          <w:tcPr>
            <w:tcW w:w="3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/>
        </w:tc>
        <w:tc>
          <w:tcPr>
            <w:tcW w:w="308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Baseline</w:t>
            </w:r>
          </w:p>
        </w:tc>
        <w:tc>
          <w:tcPr>
            <w:tcW w:w="292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One year</w:t>
            </w:r>
          </w:p>
        </w:tc>
      </w:tr>
      <w:tr w:rsidR="00351E35" w:rsidTr="006D7837">
        <w:trPr>
          <w:trHeight w:val="300"/>
        </w:trPr>
        <w:tc>
          <w:tcPr>
            <w:tcW w:w="3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51E35" w:rsidRDefault="00351E35" w:rsidP="006D7837"/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Wom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Me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Wome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lang w:val="en-US"/>
              </w:rPr>
              <w:t>Men</w:t>
            </w:r>
          </w:p>
        </w:tc>
      </w:tr>
      <w:tr w:rsidR="00351E35" w:rsidTr="006D7837">
        <w:trPr>
          <w:trHeight w:val="31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Pr="00EC1BE8" w:rsidRDefault="00351E35" w:rsidP="006D7837">
            <w:pPr>
              <w:pStyle w:val="BodyA"/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eak E velocity (cm/sec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80.5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17.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70.2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18.3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 xml:space="preserve">79.6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19.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70.1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>16.8*</w:t>
            </w:r>
          </w:p>
        </w:tc>
      </w:tr>
      <w:tr w:rsidR="00351E35" w:rsidTr="006D7837">
        <w:trPr>
          <w:trHeight w:val="31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Pr="00EC1BE8" w:rsidRDefault="00351E35" w:rsidP="006D7837">
            <w:pPr>
              <w:pStyle w:val="BodyA"/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Peak A velocity (cm/sec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78.4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64.9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18.8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82.1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26.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70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20*</w:t>
            </w:r>
          </w:p>
        </w:tc>
      </w:tr>
      <w:tr w:rsidR="00351E35" w:rsidTr="006D7837">
        <w:trPr>
          <w:trHeight w:val="31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E/A ratio (no, 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/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/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/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/>
        </w:tc>
      </w:tr>
      <w:tr w:rsidR="00351E35" w:rsidTr="006D7837">
        <w:trPr>
          <w:trHeight w:val="31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 xml:space="preserve">   &lt;0.8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16 (27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69 (21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18 (34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100 (31.2%)</w:t>
            </w:r>
          </w:p>
        </w:tc>
      </w:tr>
      <w:tr w:rsidR="00351E35" w:rsidTr="006D7837">
        <w:trPr>
          <w:trHeight w:val="31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 xml:space="preserve">   0.8-2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38 (65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226 (70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30 (57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198 (51.9%)</w:t>
            </w:r>
          </w:p>
        </w:tc>
      </w:tr>
      <w:tr w:rsidR="00351E35" w:rsidTr="006D7837">
        <w:trPr>
          <w:trHeight w:val="31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 xml:space="preserve">   &gt;2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4 (6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24 (7.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4 (7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>22 (6.9%)</w:t>
            </w:r>
          </w:p>
        </w:tc>
      </w:tr>
      <w:tr w:rsidR="00351E35" w:rsidTr="006D7837">
        <w:trPr>
          <w:trHeight w:val="88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Pr="00EC1BE8" w:rsidRDefault="00351E35" w:rsidP="006D7837">
            <w:pPr>
              <w:pStyle w:val="BodyA"/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Lateral e’ velocity (cm/sec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7.8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8.5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2.4*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8.8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2.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9.5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2.6</w:t>
            </w:r>
          </w:p>
        </w:tc>
      </w:tr>
      <w:tr w:rsidR="00351E35" w:rsidTr="006D7837">
        <w:trPr>
          <w:trHeight w:val="88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Pr="00EC1BE8" w:rsidRDefault="00351E35" w:rsidP="006D7837">
            <w:pPr>
              <w:pStyle w:val="BodyA"/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Septal e’ velocity (cm/sec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6.9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1.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7.2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1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7.2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2.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7.6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2.0</w:t>
            </w:r>
          </w:p>
        </w:tc>
      </w:tr>
      <w:tr w:rsidR="00351E35" w:rsidTr="006D7837">
        <w:trPr>
          <w:trHeight w:val="90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VM DT (msec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177.3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48.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187.6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48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233.1 </w:t>
            </w:r>
            <w:r>
              <w:rPr>
                <w:rFonts w:ascii="Times New Roman" w:hAnsi="Times New Roman"/>
              </w:rPr>
              <w:t xml:space="preserve">± </w:t>
            </w:r>
            <w:r>
              <w:rPr>
                <w:rFonts w:ascii="Times New Roman" w:hAnsi="Times New Roman"/>
                <w:lang w:val="en-US"/>
              </w:rPr>
              <w:t>64.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221.2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55.1</w:t>
            </w:r>
          </w:p>
        </w:tc>
      </w:tr>
      <w:tr w:rsidR="00351E35" w:rsidTr="006D7837">
        <w:trPr>
          <w:trHeight w:val="31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E/e’ ratio &gt; 14 (no, 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8 (23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4 (8</w:t>
            </w:r>
            <w:proofErr w:type="gramStart"/>
            <w:r>
              <w:rPr>
                <w:rFonts w:ascii="Times New Roman" w:hAnsi="Times New Roman"/>
              </w:rPr>
              <w:t>%)*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 (13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9 (4.7%)</w:t>
            </w:r>
          </w:p>
        </w:tc>
      </w:tr>
      <w:tr w:rsidR="00351E35" w:rsidTr="006D7837">
        <w:trPr>
          <w:trHeight w:val="31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b/>
                <w:bCs/>
              </w:rPr>
              <w:t>LA surface (cm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8.7 ± 4.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9.1 ± 4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2.4 ± 5.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22.4 ± 5.4</w:t>
            </w:r>
          </w:p>
        </w:tc>
      </w:tr>
      <w:tr w:rsidR="00351E35" w:rsidTr="006D7837">
        <w:trPr>
          <w:trHeight w:val="310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</w:pPr>
            <w:r>
              <w:rPr>
                <w:rFonts w:ascii="Times New Roman" w:hAnsi="Times New Roman"/>
                <w:b/>
                <w:bCs/>
              </w:rPr>
              <w:t>LA ma</w:t>
            </w:r>
            <w:r w:rsidRPr="00EC1BE8">
              <w:rPr>
                <w:rFonts w:ascii="Times New Roman" w:hAnsi="Times New Roman"/>
                <w:b/>
                <w:bCs/>
              </w:rPr>
              <w:t>x</w:t>
            </w:r>
            <w:r>
              <w:rPr>
                <w:rFonts w:ascii="Times New Roman" w:hAnsi="Times New Roman"/>
                <w:b/>
                <w:bCs/>
              </w:rPr>
              <w:t xml:space="preserve"> volume (mL/m²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3.4 ±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</w:rPr>
              <w:t>12.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31.7 ± 11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43.1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14.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39.2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13.8</w:t>
            </w:r>
          </w:p>
        </w:tc>
      </w:tr>
      <w:tr w:rsidR="00351E35" w:rsidTr="006D7837">
        <w:trPr>
          <w:trHeight w:val="305"/>
        </w:trPr>
        <w:tc>
          <w:tcPr>
            <w:tcW w:w="31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Pr="00EC1BE8" w:rsidRDefault="00351E35" w:rsidP="006D7837">
            <w:pPr>
              <w:pStyle w:val="BodyA"/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TR systolic jet velocity (m/s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2.7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0.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2.5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0.4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2.6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0.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51E35" w:rsidRDefault="00351E35" w:rsidP="006D7837">
            <w:pPr>
              <w:pStyle w:val="BodyA"/>
              <w:spacing w:line="480" w:lineRule="auto"/>
              <w:jc w:val="center"/>
            </w:pPr>
            <w:r>
              <w:rPr>
                <w:rFonts w:ascii="Times New Roman" w:hAnsi="Times New Roman"/>
                <w:lang w:val="en-US"/>
              </w:rPr>
              <w:t xml:space="preserve">2.4 </w:t>
            </w:r>
            <w:r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  <w:lang w:val="en-US"/>
              </w:rPr>
              <w:t xml:space="preserve"> 0.5*</w:t>
            </w:r>
          </w:p>
        </w:tc>
      </w:tr>
    </w:tbl>
    <w:p w:rsidR="00351E35" w:rsidRDefault="00351E35" w:rsidP="00351E35">
      <w:pPr>
        <w:pStyle w:val="BodyA"/>
        <w:widowControl w:val="0"/>
        <w:ind w:left="108" w:hanging="108"/>
        <w:rPr>
          <w:rFonts w:ascii="Times New Roman" w:eastAsia="Times New Roman" w:hAnsi="Times New Roman" w:cs="Times New Roman"/>
          <w:b/>
          <w:bCs/>
        </w:rPr>
      </w:pPr>
    </w:p>
    <w:p w:rsidR="00D76E2B" w:rsidRPr="00351E35" w:rsidRDefault="00351E35" w:rsidP="00351E35">
      <w:pPr>
        <w:pStyle w:val="BodyA"/>
        <w:spacing w:line="480" w:lineRule="auto"/>
        <w:rPr>
          <w:lang w:val="en-US"/>
        </w:rPr>
      </w:pPr>
      <w:r>
        <w:rPr>
          <w:rFonts w:ascii="Times New Roman" w:hAnsi="Times New Roman"/>
          <w:lang w:val="en-US"/>
        </w:rPr>
        <w:t>VM DT: mitral deceleration time; LA: left atrium, TR: tricuspid regurgitation; *: p &lt;0.05 vs. women</w:t>
      </w:r>
    </w:p>
    <w:sectPr w:rsidR="00D76E2B" w:rsidRPr="00351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E35"/>
    <w:rsid w:val="00351E35"/>
    <w:rsid w:val="00D7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C511C5"/>
  <w15:chartTrackingRefBased/>
  <w15:docId w15:val="{E1FDC1DA-E1F4-BD4B-8DF3-F03B0C9ED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E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A">
    <w:name w:val="Body A"/>
    <w:rsid w:val="00351E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customStyle="1" w:styleId="TableNormal">
    <w:name w:val="Table Normal"/>
    <w:rsid w:val="00351E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fr-F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3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boube</dc:creator>
  <cp:keywords/>
  <dc:description/>
  <cp:lastModifiedBy>Simon Leboube</cp:lastModifiedBy>
  <cp:revision>1</cp:revision>
  <dcterms:created xsi:type="dcterms:W3CDTF">2024-01-18T06:34:00Z</dcterms:created>
  <dcterms:modified xsi:type="dcterms:W3CDTF">2024-01-18T06:34:00Z</dcterms:modified>
</cp:coreProperties>
</file>